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Vanligtabell2"/>
        <w:tblpPr w:leftFromText="141" w:rightFromText="141" w:vertAnchor="text" w:horzAnchor="margin" w:tblpY="541"/>
        <w:tblW w:w="15735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1565"/>
        <w:gridCol w:w="136"/>
        <w:gridCol w:w="808"/>
        <w:gridCol w:w="1460"/>
        <w:gridCol w:w="1418"/>
        <w:gridCol w:w="992"/>
        <w:gridCol w:w="1559"/>
        <w:gridCol w:w="1559"/>
        <w:gridCol w:w="993"/>
      </w:tblGrid>
      <w:tr w:rsidR="00F12197" w:rsidRPr="00D85D1F" w14:paraId="10775419" w14:textId="5F02F5D8" w:rsidTr="00F57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100694BD" w14:textId="77777777" w:rsidR="008E2AE3" w:rsidRPr="00AD1A50" w:rsidRDefault="008E2AE3" w:rsidP="003620E3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784C09E" w14:textId="5D296881" w:rsidR="008E2AE3" w:rsidRPr="008414BC" w:rsidRDefault="008968DF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I</w:t>
            </w:r>
            <w:r w:rsidR="008E2AE3">
              <w:rPr>
                <w:rFonts w:ascii="Times New Roman" w:hAnsi="Times New Roman" w:cs="Times New Roman"/>
                <w:sz w:val="18"/>
                <w:lang w:val="en-US"/>
              </w:rPr>
              <w:t>ntervention</w:t>
            </w:r>
            <w:r w:rsidR="008E2AE3" w:rsidRPr="008414BC">
              <w:rPr>
                <w:rFonts w:ascii="Times New Roman" w:hAnsi="Times New Roman" w:cs="Times New Roman"/>
                <w:sz w:val="18"/>
                <w:lang w:val="en-US"/>
              </w:rPr>
              <w:t xml:space="preserve"> group (</w:t>
            </w:r>
            <w:r w:rsidR="008E2AE3" w:rsidRPr="008968DF">
              <w:rPr>
                <w:rFonts w:ascii="Times New Roman" w:hAnsi="Times New Roman" w:cs="Times New Roman"/>
                <w:i/>
                <w:sz w:val="18"/>
                <w:lang w:val="en-US"/>
              </w:rPr>
              <w:t>n</w:t>
            </w:r>
            <w:r w:rsidR="008E2AE3" w:rsidRPr="008414BC">
              <w:rPr>
                <w:rFonts w:ascii="Times New Roman" w:hAnsi="Times New Roman" w:cs="Times New Roman"/>
                <w:sz w:val="18"/>
                <w:lang w:val="en-US"/>
              </w:rPr>
              <w:t>=18)</w:t>
            </w:r>
          </w:p>
          <w:p w14:paraId="6ADE62CF" w14:textId="77777777" w:rsidR="008E2AE3" w:rsidRPr="008414BC" w:rsidRDefault="008E2AE3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Baseline</w:t>
            </w:r>
          </w:p>
        </w:tc>
        <w:tc>
          <w:tcPr>
            <w:tcW w:w="1565" w:type="dxa"/>
          </w:tcPr>
          <w:p w14:paraId="7081913D" w14:textId="77777777" w:rsidR="008E2AE3" w:rsidRPr="008414BC" w:rsidRDefault="008E2AE3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Control group (</w:t>
            </w:r>
            <w:r w:rsidRPr="008968DF">
              <w:rPr>
                <w:rFonts w:ascii="Times New Roman" w:hAnsi="Times New Roman" w:cs="Times New Roman"/>
                <w:i/>
                <w:sz w:val="18"/>
                <w:lang w:val="en-US"/>
              </w:rPr>
              <w:t>n</w:t>
            </w: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=18)</w:t>
            </w:r>
          </w:p>
          <w:p w14:paraId="35ADBCAF" w14:textId="77777777" w:rsidR="008E2AE3" w:rsidRPr="008414BC" w:rsidRDefault="008E2AE3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Baseline</w:t>
            </w:r>
          </w:p>
        </w:tc>
        <w:tc>
          <w:tcPr>
            <w:tcW w:w="944" w:type="dxa"/>
            <w:gridSpan w:val="2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652C5239" w14:textId="4783FB38" w:rsidR="008E2AE3" w:rsidRPr="008414BC" w:rsidRDefault="008E2AE3" w:rsidP="00DF23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*</w:t>
            </w:r>
            <w:r w:rsidR="00831A54">
              <w:rPr>
                <w:rFonts w:ascii="Times New Roman" w:hAnsi="Times New Roman" w:cs="Times New Roman"/>
                <w:sz w:val="18"/>
                <w:lang w:val="en-US"/>
              </w:rPr>
              <w:t>p</w:t>
            </w: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-value</w:t>
            </w:r>
          </w:p>
          <w:p w14:paraId="705B4DF0" w14:textId="77777777" w:rsidR="008E2AE3" w:rsidRPr="008414BC" w:rsidRDefault="008E2AE3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79C9EC57" w14:textId="1DEB9AD2" w:rsidR="008E2AE3" w:rsidRPr="008414BC" w:rsidRDefault="00EA3143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I</w:t>
            </w:r>
            <w:r w:rsidR="008E2AE3">
              <w:rPr>
                <w:rFonts w:ascii="Times New Roman" w:hAnsi="Times New Roman" w:cs="Times New Roman"/>
                <w:sz w:val="18"/>
                <w:lang w:val="en-US"/>
              </w:rPr>
              <w:t>ntervention</w:t>
            </w:r>
            <w:r w:rsidR="008E2AE3" w:rsidRPr="008414BC">
              <w:rPr>
                <w:rFonts w:ascii="Times New Roman" w:hAnsi="Times New Roman" w:cs="Times New Roman"/>
                <w:sz w:val="18"/>
                <w:lang w:val="en-US"/>
              </w:rPr>
              <w:t xml:space="preserve"> group (</w:t>
            </w:r>
            <w:r w:rsidR="008E2AE3" w:rsidRPr="008968DF">
              <w:rPr>
                <w:rFonts w:ascii="Times New Roman" w:hAnsi="Times New Roman" w:cs="Times New Roman"/>
                <w:i/>
                <w:sz w:val="18"/>
                <w:lang w:val="en-US"/>
              </w:rPr>
              <w:t>n</w:t>
            </w:r>
            <w:r w:rsidR="008E2AE3" w:rsidRPr="008414BC">
              <w:rPr>
                <w:rFonts w:ascii="Times New Roman" w:hAnsi="Times New Roman" w:cs="Times New Roman"/>
                <w:sz w:val="18"/>
                <w:lang w:val="en-US"/>
              </w:rPr>
              <w:t>=18)</w:t>
            </w:r>
          </w:p>
          <w:p w14:paraId="527CC50F" w14:textId="37A2E857" w:rsidR="008E2AE3" w:rsidRPr="008414BC" w:rsidRDefault="009A0839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Nine-</w:t>
            </w:r>
            <w:r w:rsidR="008E2AE3">
              <w:rPr>
                <w:rFonts w:ascii="Times New Roman" w:hAnsi="Times New Roman" w:cs="Times New Roman"/>
                <w:sz w:val="18"/>
                <w:lang w:val="en-US"/>
              </w:rPr>
              <w:t>months follow-up</w:t>
            </w:r>
          </w:p>
        </w:tc>
        <w:tc>
          <w:tcPr>
            <w:tcW w:w="1418" w:type="dxa"/>
          </w:tcPr>
          <w:p w14:paraId="17A0A93E" w14:textId="77777777" w:rsidR="008E2AE3" w:rsidRPr="008414BC" w:rsidRDefault="008E2AE3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Control group (</w:t>
            </w:r>
            <w:r w:rsidRPr="008968DF">
              <w:rPr>
                <w:rFonts w:ascii="Times New Roman" w:hAnsi="Times New Roman" w:cs="Times New Roman"/>
                <w:i/>
                <w:sz w:val="18"/>
                <w:lang w:val="en-US"/>
              </w:rPr>
              <w:t>n</w:t>
            </w: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=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09896C5E" w14:textId="33B8F1DB" w:rsidR="008E2AE3" w:rsidRPr="008414BC" w:rsidRDefault="009A0839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Nine-</w:t>
            </w:r>
            <w:r w:rsidR="008E2AE3">
              <w:rPr>
                <w:rFonts w:ascii="Times New Roman" w:hAnsi="Times New Roman" w:cs="Times New Roman"/>
                <w:sz w:val="18"/>
                <w:lang w:val="en-US"/>
              </w:rPr>
              <w:t>months follow-up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780F1881" w14:textId="6B076546" w:rsidR="008E2AE3" w:rsidRPr="008414BC" w:rsidRDefault="008E2AE3" w:rsidP="00D434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*</w:t>
            </w:r>
            <w:r w:rsidR="00831A54">
              <w:rPr>
                <w:rFonts w:ascii="Times New Roman" w:hAnsi="Times New Roman" w:cs="Times New Roman"/>
                <w:sz w:val="18"/>
                <w:lang w:val="en-US"/>
              </w:rPr>
              <w:t>p</w:t>
            </w: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-value</w:t>
            </w:r>
          </w:p>
          <w:p w14:paraId="762BFC34" w14:textId="77777777" w:rsidR="008E2AE3" w:rsidRPr="008414BC" w:rsidRDefault="008E2AE3" w:rsidP="00D434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83B5788" w14:textId="2549F723" w:rsidR="008E2AE3" w:rsidRDefault="00EC42F2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C</w:t>
            </w:r>
            <w:r w:rsidR="008E2AE3">
              <w:rPr>
                <w:rFonts w:ascii="Times New Roman" w:hAnsi="Times New Roman" w:cs="Times New Roman"/>
                <w:sz w:val="18"/>
                <w:lang w:val="en-US"/>
              </w:rPr>
              <w:t>hange</w:t>
            </w:r>
          </w:p>
          <w:p w14:paraId="50AD8612" w14:textId="187488BE" w:rsidR="008E2AE3" w:rsidRPr="008414BC" w:rsidRDefault="008E2AE3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intervention group</w:t>
            </w:r>
            <w:r w:rsidR="00B84413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EA3143">
              <w:rPr>
                <w:rFonts w:ascii="Times New Roman" w:hAnsi="Times New Roman" w:cs="Times New Roman"/>
                <w:i/>
                <w:sz w:val="18"/>
                <w:lang w:val="en-US"/>
              </w:rPr>
              <w:t>n</w:t>
            </w:r>
            <w:r w:rsidR="00B84413">
              <w:rPr>
                <w:rFonts w:ascii="Times New Roman" w:hAnsi="Times New Roman" w:cs="Times New Roman"/>
                <w:sz w:val="18"/>
                <w:lang w:val="en-US"/>
              </w:rPr>
              <w:t>=18)</w:t>
            </w:r>
          </w:p>
        </w:tc>
        <w:tc>
          <w:tcPr>
            <w:tcW w:w="1559" w:type="dxa"/>
          </w:tcPr>
          <w:p w14:paraId="621E4693" w14:textId="4A73AE9D" w:rsidR="008E2AE3" w:rsidRPr="008414BC" w:rsidRDefault="00EC42F2" w:rsidP="00362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C</w:t>
            </w:r>
            <w:r w:rsidR="008E2AE3">
              <w:rPr>
                <w:rFonts w:ascii="Times New Roman" w:hAnsi="Times New Roman" w:cs="Times New Roman"/>
                <w:sz w:val="18"/>
                <w:lang w:val="en-US"/>
              </w:rPr>
              <w:t>hange control group</w:t>
            </w:r>
            <w:r w:rsidR="00B84413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EA3143" w:rsidRPr="00EA3143">
              <w:rPr>
                <w:rFonts w:ascii="Times New Roman" w:hAnsi="Times New Roman" w:cs="Times New Roman"/>
                <w:i/>
                <w:sz w:val="18"/>
                <w:lang w:val="en-US"/>
              </w:rPr>
              <w:t>n</w:t>
            </w:r>
            <w:r w:rsidR="00B84413">
              <w:rPr>
                <w:rFonts w:ascii="Times New Roman" w:hAnsi="Times New Roman" w:cs="Times New Roman"/>
                <w:sz w:val="18"/>
                <w:lang w:val="en-US"/>
              </w:rPr>
              <w:t>=17)</w:t>
            </w:r>
          </w:p>
        </w:tc>
        <w:tc>
          <w:tcPr>
            <w:tcW w:w="993" w:type="dxa"/>
          </w:tcPr>
          <w:p w14:paraId="26C0A69C" w14:textId="768B4978" w:rsidR="008E2AE3" w:rsidRPr="008414BC" w:rsidRDefault="008E2AE3" w:rsidP="00F57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*</w:t>
            </w:r>
            <w:r w:rsidR="00831A54">
              <w:rPr>
                <w:rFonts w:ascii="Times New Roman" w:hAnsi="Times New Roman" w:cs="Times New Roman"/>
                <w:sz w:val="18"/>
                <w:lang w:val="en-US"/>
              </w:rPr>
              <w:t>p</w:t>
            </w:r>
            <w:r w:rsidRPr="008414BC">
              <w:rPr>
                <w:rFonts w:ascii="Times New Roman" w:hAnsi="Times New Roman" w:cs="Times New Roman"/>
                <w:sz w:val="18"/>
                <w:lang w:val="en-US"/>
              </w:rPr>
              <w:t>-value</w:t>
            </w:r>
          </w:p>
          <w:p w14:paraId="0F9E539C" w14:textId="77777777" w:rsidR="008E2AE3" w:rsidRDefault="008E2AE3" w:rsidP="00F570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8E2AE3" w:rsidRPr="00B56A2F" w14:paraId="681ABA43" w14:textId="2E9859E6" w:rsidTr="00F57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7A270E2C" w14:textId="49A99DD7" w:rsidR="008E2AE3" w:rsidRPr="00AD1A50" w:rsidRDefault="008E2AE3" w:rsidP="003620E3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6"/>
                <w:vertAlign w:val="superscript"/>
                <w:lang w:val="en-US"/>
              </w:rPr>
              <w:t>§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IMI; </w:t>
            </w:r>
            <w:r w:rsidRPr="00BD0606">
              <w:rPr>
                <w:rFonts w:ascii="Times New Roman" w:hAnsi="Times New Roman" w:cs="Times New Roman"/>
                <w:sz w:val="18"/>
                <w:lang w:val="en-US"/>
              </w:rPr>
              <w:t>1-7 points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>(</w:t>
            </w:r>
            <w:r w:rsidR="00E97AB8">
              <w:rPr>
                <w:rFonts w:ascii="Times New Roman" w:hAnsi="Times New Roman" w:cs="Times New Roman"/>
                <w:b w:val="0"/>
                <w:sz w:val="18"/>
                <w:lang w:val="en-US"/>
              </w:rPr>
              <w:t>med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(</w:t>
            </w:r>
            <w:r w:rsidR="00A213FA">
              <w:rPr>
                <w:rFonts w:ascii="Times New Roman" w:hAnsi="Times New Roman" w:cs="Times New Roman"/>
                <w:b w:val="0"/>
                <w:sz w:val="18"/>
                <w:lang w:val="en-US"/>
              </w:rPr>
              <w:t>IQR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>)</w:t>
            </w:r>
            <w:r w:rsidR="007B1E73">
              <w:rPr>
                <w:rFonts w:ascii="Times New Roman" w:hAnsi="Times New Roman" w:cs="Times New Roman"/>
                <w:b w:val="0"/>
                <w:sz w:val="18"/>
                <w:lang w:val="en-US"/>
              </w:rPr>
              <w:t>)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</w:t>
            </w:r>
          </w:p>
          <w:p w14:paraId="4757AFE9" w14:textId="77777777" w:rsidR="008E2AE3" w:rsidRPr="00AD1A50" w:rsidRDefault="008E2AE3" w:rsidP="003620E3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Interest/enjoyment</w:t>
            </w:r>
          </w:p>
          <w:p w14:paraId="0A04564A" w14:textId="77777777" w:rsidR="008E2AE3" w:rsidRPr="00AD1A50" w:rsidRDefault="008E2AE3" w:rsidP="003620E3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Perceived choice</w:t>
            </w:r>
          </w:p>
          <w:p w14:paraId="636F03C9" w14:textId="77777777" w:rsidR="008E2AE3" w:rsidRPr="00AC4DA1" w:rsidRDefault="008E2AE3" w:rsidP="003620E3">
            <w:pPr>
              <w:rPr>
                <w:rFonts w:ascii="Times New Roman" w:hAnsi="Times New Roman" w:cs="Times New Roman"/>
                <w:bCs w:val="0"/>
                <w:caps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Value/usefulnes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4F12AFC" w14:textId="77777777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230ACDC8" w14:textId="351BC4FF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8D7DB8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555A5F">
              <w:rPr>
                <w:rFonts w:ascii="Times New Roman" w:hAnsi="Times New Roman" w:cs="Times New Roman"/>
                <w:sz w:val="18"/>
                <w:lang w:val="en-US"/>
              </w:rPr>
              <w:t>.3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70852907" w14:textId="5602749B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5.6 (</w:t>
            </w:r>
            <w:r w:rsidR="00B5550A">
              <w:rPr>
                <w:rFonts w:ascii="Times New Roman" w:hAnsi="Times New Roman" w:cs="Times New Roman"/>
                <w:sz w:val="18"/>
                <w:lang w:val="en-US"/>
              </w:rPr>
              <w:t>1.</w:t>
            </w:r>
            <w:r w:rsidR="00600788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3F83D44C" w14:textId="3ED5F635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5 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="00C867D0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41B01">
              <w:rPr>
                <w:rFonts w:ascii="Times New Roman" w:hAnsi="Times New Roman" w:cs="Times New Roman"/>
                <w:sz w:val="18"/>
                <w:lang w:val="en-US"/>
              </w:rPr>
              <w:t>.3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3F745109" w14:textId="77777777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C558F8C" w14:textId="01C8C893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4.</w:t>
            </w:r>
            <w:r w:rsidR="008E2DB6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8E2DB6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842F86">
              <w:rPr>
                <w:rFonts w:ascii="Times New Roman" w:hAnsi="Times New Roman" w:cs="Times New Roman"/>
                <w:sz w:val="18"/>
                <w:lang w:val="en-US"/>
              </w:rPr>
              <w:t>.6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2970E06D" w14:textId="4A3FF64E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5.5 (</w:t>
            </w:r>
            <w:r w:rsidR="00B5550A">
              <w:rPr>
                <w:rFonts w:ascii="Times New Roman" w:hAnsi="Times New Roman" w:cs="Times New Roman"/>
                <w:sz w:val="18"/>
                <w:lang w:val="en-US"/>
              </w:rPr>
              <w:t>0.9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6A5E8518" w14:textId="52ED591E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FB763F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41B01">
              <w:rPr>
                <w:rFonts w:ascii="Times New Roman" w:hAnsi="Times New Roman" w:cs="Times New Roman"/>
                <w:sz w:val="18"/>
                <w:lang w:val="en-US"/>
              </w:rPr>
              <w:t>.7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4724DF35" w14:textId="77777777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C93C6E6" w14:textId="635A0DE0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98</w:t>
            </w:r>
          </w:p>
          <w:p w14:paraId="7C424CCD" w14:textId="0F69006C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  <w:p w14:paraId="1689605E" w14:textId="25CB6896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2F42AE6C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2A2886" w14:textId="029EDB58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 (</w:t>
            </w:r>
            <w:r w:rsidR="008F2D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8615480" w14:textId="09E6FD05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 (</w:t>
            </w:r>
            <w:r w:rsidR="008F2D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8F398B3" w14:textId="2524AD65" w:rsidR="008E2AE3" w:rsidRPr="000655F5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 (</w:t>
            </w:r>
            <w:r w:rsidR="008E3B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CE65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343601F1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F53838" w14:textId="4ACF56A3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 (</w:t>
            </w:r>
            <w:r w:rsidR="008E3B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87A82A0" w14:textId="4099D14A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</w:t>
            </w:r>
            <w:r w:rsidR="008E3B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EF21C7F" w14:textId="52F34502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 (</w:t>
            </w:r>
            <w:r w:rsidR="0077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2C2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93C3550" w14:textId="77777777" w:rsidR="008E2AE3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D61D98" w14:textId="68579570" w:rsidR="008E2AE3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323A40C3" w14:textId="53AAFE1F" w:rsidR="008E2AE3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  <w:p w14:paraId="7FD34C15" w14:textId="0B95DDF5" w:rsidR="008E2AE3" w:rsidRPr="00D92CDD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1DAEF91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36C9CC" w14:textId="0713C5B4" w:rsidR="0081182D" w:rsidRDefault="00B55F97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2F40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C14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2F40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E4857B8" w14:textId="7271E889" w:rsidR="00A270AC" w:rsidRDefault="00D15CAF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A270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D579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937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0C14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937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DF330DD" w14:textId="77E3C17C" w:rsidR="00A937B9" w:rsidRDefault="00424CE6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</w:t>
            </w:r>
            <w:r w:rsidR="008567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25FA8B6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E1595F" w14:textId="1AD7A359" w:rsidR="009900CF" w:rsidRDefault="007E0FE2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 (</w:t>
            </w:r>
            <w:r w:rsidR="00E843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8567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0A59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2AABE1B" w14:textId="18C0293F" w:rsidR="000A59E7" w:rsidRDefault="000A59E7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1.5</w:t>
            </w:r>
            <w:r w:rsidR="008567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AFBF81F" w14:textId="64D1AEE2" w:rsidR="000A59E7" w:rsidRDefault="001376CB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1.</w:t>
            </w:r>
            <w:r w:rsidR="008567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14:paraId="00DE8C21" w14:textId="77777777" w:rsidR="008E2AE3" w:rsidRDefault="008E2AE3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742A45" w14:textId="77777777" w:rsidR="004D2FBB" w:rsidRPr="00C552EC" w:rsidRDefault="00493E76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552E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</w:t>
            </w:r>
          </w:p>
          <w:p w14:paraId="3F0AC21D" w14:textId="77777777" w:rsidR="00A77569" w:rsidRDefault="00A77569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  <w:p w14:paraId="25BD8A26" w14:textId="045324C3" w:rsidR="00A77569" w:rsidRDefault="00A77569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</w:tr>
      <w:tr w:rsidR="00F12197" w:rsidRPr="00B56A2F" w14:paraId="1CE6B3ED" w14:textId="42BD4721" w:rsidTr="00F57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4688743" w14:textId="0B192776" w:rsidR="008E2AE3" w:rsidRPr="00AD1A50" w:rsidRDefault="008E2AE3" w:rsidP="003620E3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6"/>
                <w:vertAlign w:val="superscript"/>
                <w:lang w:val="en-US"/>
              </w:rPr>
              <w:t>†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BREQ; </w:t>
            </w:r>
            <w:r w:rsidRPr="00BD0606">
              <w:rPr>
                <w:rFonts w:ascii="Times New Roman" w:hAnsi="Times New Roman" w:cs="Times New Roman"/>
                <w:sz w:val="18"/>
                <w:lang w:val="en-US"/>
              </w:rPr>
              <w:t>0-4 points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>(</w:t>
            </w:r>
            <w:r w:rsidR="00E97AB8">
              <w:rPr>
                <w:rFonts w:ascii="Times New Roman" w:hAnsi="Times New Roman" w:cs="Times New Roman"/>
                <w:b w:val="0"/>
                <w:sz w:val="18"/>
                <w:lang w:val="en-US"/>
              </w:rPr>
              <w:t>m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ed 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(</w:t>
            </w:r>
            <w:r w:rsidR="00842F86">
              <w:rPr>
                <w:rFonts w:ascii="Times New Roman" w:hAnsi="Times New Roman" w:cs="Times New Roman"/>
                <w:b w:val="0"/>
                <w:sz w:val="18"/>
                <w:lang w:val="en-US"/>
              </w:rPr>
              <w:t>IQR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>)</w:t>
            </w:r>
            <w:r w:rsidR="007B1E73">
              <w:rPr>
                <w:rFonts w:ascii="Times New Roman" w:hAnsi="Times New Roman" w:cs="Times New Roman"/>
                <w:b w:val="0"/>
                <w:sz w:val="18"/>
                <w:lang w:val="en-US"/>
              </w:rPr>
              <w:t>)</w:t>
            </w:r>
          </w:p>
          <w:p w14:paraId="1919F6E6" w14:textId="77777777" w:rsidR="008E2AE3" w:rsidRDefault="008E2AE3" w:rsidP="003620E3">
            <w:pPr>
              <w:rPr>
                <w:rFonts w:ascii="Times New Roman" w:hAnsi="Times New Roman" w:cs="Times New Roman"/>
                <w:bCs w:val="0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Amotivation</w:t>
            </w:r>
          </w:p>
          <w:p w14:paraId="14219C11" w14:textId="77777777" w:rsidR="008E2AE3" w:rsidRPr="00AD1A50" w:rsidRDefault="008E2AE3" w:rsidP="003620E3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Ext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>rinsic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regulation</w:t>
            </w:r>
          </w:p>
          <w:p w14:paraId="686CE8BA" w14:textId="77777777" w:rsidR="008E2AE3" w:rsidRPr="00AD1A50" w:rsidRDefault="008E2AE3" w:rsidP="003620E3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Introjected regulation</w:t>
            </w:r>
          </w:p>
          <w:p w14:paraId="35291C62" w14:textId="77777777" w:rsidR="008E2AE3" w:rsidRPr="00AD1A50" w:rsidRDefault="008E2AE3" w:rsidP="003620E3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Identified regulation</w:t>
            </w:r>
          </w:p>
          <w:p w14:paraId="0532BC43" w14:textId="77777777" w:rsidR="008E2AE3" w:rsidRDefault="008E2AE3" w:rsidP="003620E3">
            <w:pP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Intrinsic regul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66D15F5" w14:textId="77777777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21F013A6" w14:textId="0779199B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802BDC">
              <w:rPr>
                <w:rFonts w:ascii="Times New Roman" w:hAnsi="Times New Roman" w:cs="Times New Roman"/>
                <w:sz w:val="18"/>
                <w:lang w:val="en-US"/>
              </w:rPr>
              <w:t>0.75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122E9143" w14:textId="43D00683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C5183E">
              <w:rPr>
                <w:rFonts w:ascii="Times New Roman" w:hAnsi="Times New Roman" w:cs="Times New Roman"/>
                <w:sz w:val="18"/>
                <w:lang w:val="en-US"/>
              </w:rPr>
              <w:t>0.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1F877588" w14:textId="5EDF0897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3 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="00C5183E">
              <w:rPr>
                <w:rFonts w:ascii="Times New Roman" w:hAnsi="Times New Roman" w:cs="Times New Roman"/>
                <w:sz w:val="18"/>
                <w:lang w:val="en-US"/>
              </w:rPr>
              <w:t>0.7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2AB4B31B" w14:textId="3AEEB488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2.0 (</w:t>
            </w:r>
            <w:r w:rsidR="006B7DC2">
              <w:rPr>
                <w:rFonts w:ascii="Times New Roman" w:hAnsi="Times New Roman" w:cs="Times New Roman"/>
                <w:sz w:val="18"/>
                <w:lang w:val="en-US"/>
              </w:rPr>
              <w:t>1.</w:t>
            </w:r>
            <w:r w:rsidR="00C421B2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7147DE55" w14:textId="184B496B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C421B2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EA6708">
              <w:rPr>
                <w:rFonts w:ascii="Times New Roman" w:hAnsi="Times New Roman" w:cs="Times New Roman"/>
                <w:sz w:val="18"/>
                <w:lang w:val="en-US"/>
              </w:rPr>
              <w:t>.5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2966AD" w14:textId="77777777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854E82A" w14:textId="2B91A8A4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1C5B9410" w14:textId="21ED0733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FB7AA4">
              <w:rPr>
                <w:rFonts w:ascii="Times New Roman" w:hAnsi="Times New Roman" w:cs="Times New Roman"/>
                <w:sz w:val="18"/>
                <w:lang w:val="en-US"/>
              </w:rPr>
              <w:t>0.8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004BE682" w14:textId="3A2D851A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7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1C6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C421B2">
              <w:rPr>
                <w:rFonts w:ascii="Times New Roman" w:hAnsi="Times New Roman" w:cs="Times New Roman"/>
                <w:sz w:val="18"/>
                <w:lang w:val="en-US"/>
              </w:rPr>
              <w:t>.8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7AD6C1A5" w14:textId="2867E6CD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C421B2">
              <w:rPr>
                <w:rFonts w:ascii="Times New Roman" w:hAnsi="Times New Roman" w:cs="Times New Roman"/>
                <w:sz w:val="18"/>
                <w:lang w:val="en-US"/>
              </w:rPr>
              <w:t>0.7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1BCFCE88" w14:textId="4CB368BC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2.4 (</w:t>
            </w:r>
            <w:r w:rsidR="00AC241F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 w:rsidR="00C904D0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E32F560" w14:textId="77777777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53FC1FAB" w14:textId="39CBA36B" w:rsidR="008E2AE3" w:rsidRPr="004B7DE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1</w:t>
            </w:r>
          </w:p>
          <w:p w14:paraId="0A57BB04" w14:textId="12EB7381" w:rsidR="008E2AE3" w:rsidRPr="00F162AC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F162AC">
              <w:rPr>
                <w:rFonts w:ascii="Times New Roman" w:hAnsi="Times New Roman" w:cs="Times New Roman"/>
                <w:b/>
                <w:sz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1</w:t>
            </w:r>
          </w:p>
          <w:p w14:paraId="62AE3E66" w14:textId="6DBAE0DF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F162AC">
              <w:rPr>
                <w:rFonts w:ascii="Times New Roman" w:hAnsi="Times New Roman" w:cs="Times New Roman"/>
                <w:b/>
                <w:sz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lang w:val="en-US"/>
              </w:rPr>
              <w:t>4</w:t>
            </w:r>
          </w:p>
          <w:p w14:paraId="519CC6DD" w14:textId="7DF0DA0E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  <w:p w14:paraId="0685F723" w14:textId="04715D91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5C66ADF0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2BC12D" w14:textId="18CA7D38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351B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B9ED841" w14:textId="60357B00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DB70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7DB0797" w14:textId="66552672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</w:t>
            </w:r>
            <w:r w:rsidR="002C27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8BED463" w14:textId="64B2F8E8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 (</w:t>
            </w:r>
            <w:r w:rsidR="003D45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3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BE6E46F" w14:textId="1D4530E3" w:rsidR="008E2AE3" w:rsidRPr="000655F5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</w:t>
            </w:r>
            <w:r w:rsidR="003F3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73D64393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EB42A7" w14:textId="5F553F09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</w:t>
            </w:r>
            <w:r w:rsidR="00770D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4569025E" w14:textId="460FC472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</w:t>
            </w:r>
            <w:r w:rsidR="009F5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88CBA2B" w14:textId="0B33541A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</w:t>
            </w:r>
            <w:r w:rsidR="009F58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F3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9CF04A5" w14:textId="7036896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 (</w:t>
            </w:r>
            <w:r w:rsidR="00375A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3E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5F225E8" w14:textId="33C59B25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375A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75AD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C3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5A4E16B" w14:textId="77777777" w:rsidR="008E2AE3" w:rsidRDefault="008E2AE3" w:rsidP="00D4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6878D3" w14:textId="13478222" w:rsidR="008E2AE3" w:rsidRDefault="008E2AE3" w:rsidP="00D4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  <w:p w14:paraId="3FEFFDE9" w14:textId="4F6D7BE4" w:rsidR="008E2AE3" w:rsidRDefault="008E2AE3" w:rsidP="00D4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  <w:p w14:paraId="74ECA384" w14:textId="007CEC59" w:rsidR="008E2AE3" w:rsidRDefault="008E2AE3" w:rsidP="00D4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  <w:p w14:paraId="3549F0EC" w14:textId="0073B172" w:rsidR="008E2AE3" w:rsidRDefault="008E2AE3" w:rsidP="00D4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  <w:p w14:paraId="70AC4BD9" w14:textId="586AC3EE" w:rsidR="008E2AE3" w:rsidRPr="00F162AC" w:rsidRDefault="008E2AE3" w:rsidP="00D4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62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37E36FA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C1F305" w14:textId="562093AB" w:rsidR="00424CE6" w:rsidRPr="00147EE5" w:rsidRDefault="007321D5" w:rsidP="00147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  <w:r w:rsidR="00EF4AAC" w:rsidRPr="00147E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  <w:p w14:paraId="6481EEBB" w14:textId="61D9F507" w:rsidR="004400A1" w:rsidRPr="00147EE5" w:rsidRDefault="00147EE5" w:rsidP="00147E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  <w:r w:rsidR="004400A1" w:rsidRPr="00147E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  <w:p w14:paraId="51A95FD1" w14:textId="04727ACC" w:rsidR="00515A1D" w:rsidRDefault="00515A1D" w:rsidP="0051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D40E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7)</w:t>
            </w:r>
          </w:p>
          <w:p w14:paraId="7AEEF769" w14:textId="2700D14F" w:rsidR="00D40ECB" w:rsidRDefault="00D40ECB" w:rsidP="0051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</w:t>
            </w:r>
            <w:r w:rsidR="00147E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5A1C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CC7C826" w14:textId="20435D9F" w:rsidR="005A1CAD" w:rsidRPr="00515A1D" w:rsidRDefault="005A1CAD" w:rsidP="00515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</w:t>
            </w:r>
            <w:r w:rsidR="00287E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47E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287E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B254C5F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AD90D7" w14:textId="342B5F01" w:rsidR="001376CB" w:rsidRDefault="001376CB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</w:t>
            </w:r>
            <w:r w:rsidR="0027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C20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275D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DD80183" w14:textId="07089D91" w:rsidR="00275D71" w:rsidRDefault="009C20F4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7321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9943E50" w14:textId="1A6D4049" w:rsidR="009C20F4" w:rsidRDefault="00073ADE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</w:t>
            </w:r>
            <w:r w:rsidR="007321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CFB4981" w14:textId="68759A79" w:rsidR="00073ADE" w:rsidRDefault="00073ADE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</w:t>
            </w:r>
            <w:r w:rsidR="007321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  <w:p w14:paraId="588E5D01" w14:textId="1C580688" w:rsidR="006B02C6" w:rsidRDefault="006B02C6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1.5)</w:t>
            </w:r>
          </w:p>
        </w:tc>
        <w:tc>
          <w:tcPr>
            <w:tcW w:w="993" w:type="dxa"/>
          </w:tcPr>
          <w:p w14:paraId="48FCED6C" w14:textId="77777777" w:rsidR="008166E4" w:rsidRDefault="008166E4" w:rsidP="00F57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F3FF67" w14:textId="77777777" w:rsidR="008E2AE3" w:rsidRDefault="008166E4" w:rsidP="00F57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14:paraId="29CA90FF" w14:textId="77777777" w:rsidR="008166E4" w:rsidRDefault="00A0220B" w:rsidP="00F57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  <w:p w14:paraId="76824AAE" w14:textId="77777777" w:rsidR="00A0220B" w:rsidRPr="004D3148" w:rsidRDefault="003A5BC5" w:rsidP="00F57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31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</w:t>
            </w:r>
          </w:p>
          <w:p w14:paraId="7D903571" w14:textId="77777777" w:rsidR="003A5BC5" w:rsidRDefault="003A5BC5" w:rsidP="00F57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14:paraId="725EA00A" w14:textId="1AF1FA39" w:rsidR="00C552EC" w:rsidRPr="004D3148" w:rsidRDefault="00C552EC" w:rsidP="00F57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D314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2</w:t>
            </w:r>
          </w:p>
        </w:tc>
      </w:tr>
      <w:tr w:rsidR="008E2AE3" w:rsidRPr="00B56A2F" w14:paraId="697D1407" w14:textId="4E45368D" w:rsidTr="00F57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right w:val="single" w:sz="4" w:space="0" w:color="auto"/>
            </w:tcBorders>
          </w:tcPr>
          <w:p w14:paraId="59915ABF" w14:textId="3489DF6B" w:rsidR="008E2AE3" w:rsidRPr="00934DF7" w:rsidRDefault="008E2AE3" w:rsidP="003620E3">
            <w:pPr>
              <w:rPr>
                <w:rFonts w:ascii="Times New Roman" w:hAnsi="Times New Roman" w:cs="Times New Roman"/>
                <w:b w:val="0"/>
                <w:bCs w:val="0"/>
                <w:sz w:val="18"/>
                <w:lang w:val="en-US"/>
              </w:rPr>
            </w:pPr>
            <w:r w:rsidRPr="003620E3">
              <w:rPr>
                <w:rFonts w:ascii="Times New Roman" w:hAnsi="Times New Roman" w:cs="Times New Roman"/>
                <w:b w:val="0"/>
                <w:sz w:val="18"/>
                <w:vertAlign w:val="superscript"/>
                <w:lang w:val="en-US"/>
              </w:rPr>
              <w:t>¶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Psychological constructs related to car use;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BD0606">
              <w:rPr>
                <w:rFonts w:ascii="Times New Roman" w:hAnsi="Times New Roman" w:cs="Times New Roman"/>
                <w:sz w:val="18"/>
                <w:lang w:val="en-US"/>
              </w:rPr>
              <w:t>1-10 points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>(</w:t>
            </w:r>
            <w:r w:rsidR="00E97AB8">
              <w:rPr>
                <w:rFonts w:ascii="Times New Roman" w:hAnsi="Times New Roman" w:cs="Times New Roman"/>
                <w:b w:val="0"/>
                <w:sz w:val="18"/>
                <w:lang w:val="en-US"/>
              </w:rPr>
              <w:t>med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(</w:t>
            </w:r>
            <w:r w:rsidR="007B1E73">
              <w:rPr>
                <w:rFonts w:ascii="Times New Roman" w:hAnsi="Times New Roman" w:cs="Times New Roman"/>
                <w:b w:val="0"/>
                <w:sz w:val="18"/>
                <w:lang w:val="en-US"/>
              </w:rPr>
              <w:t>I</w:t>
            </w:r>
            <w:r w:rsidR="00917F28">
              <w:rPr>
                <w:rFonts w:ascii="Times New Roman" w:hAnsi="Times New Roman" w:cs="Times New Roman"/>
                <w:b w:val="0"/>
                <w:sz w:val="18"/>
                <w:lang w:val="en-US"/>
              </w:rPr>
              <w:t>Q</w:t>
            </w:r>
            <w:r w:rsidR="007B1E73">
              <w:rPr>
                <w:rFonts w:ascii="Times New Roman" w:hAnsi="Times New Roman" w:cs="Times New Roman"/>
                <w:b w:val="0"/>
                <w:sz w:val="18"/>
                <w:lang w:val="en-US"/>
              </w:rPr>
              <w:t>R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))</w:t>
            </w:r>
          </w:p>
          <w:p w14:paraId="38532E73" w14:textId="77777777" w:rsidR="008E2AE3" w:rsidRDefault="008E2AE3" w:rsidP="003620E3">
            <w:pPr>
              <w:rPr>
                <w:rFonts w:ascii="Times New Roman" w:hAnsi="Times New Roman" w:cs="Times New Roman"/>
                <w:bCs w:val="0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Attitude</w:t>
            </w:r>
          </w:p>
          <w:p w14:paraId="6A29BC2E" w14:textId="77777777" w:rsidR="008E2AE3" w:rsidRDefault="008E2AE3" w:rsidP="003620E3">
            <w:pPr>
              <w:rPr>
                <w:rFonts w:ascii="Times New Roman" w:hAnsi="Times New Roman" w:cs="Times New Roman"/>
                <w:bCs w:val="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Perceived behavioral control</w:t>
            </w:r>
          </w:p>
          <w:p w14:paraId="5E2518B6" w14:textId="77777777" w:rsidR="008E2AE3" w:rsidRPr="00AD1A50" w:rsidRDefault="008E2AE3" w:rsidP="003620E3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Social norms</w:t>
            </w:r>
          </w:p>
          <w:p w14:paraId="5031DC74" w14:textId="77777777" w:rsidR="008E2AE3" w:rsidRDefault="008E2AE3" w:rsidP="003620E3">
            <w:pP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  Inten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3E31BEB" w14:textId="77777777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5AB2CEAD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18AFA78E" w14:textId="52AF20D0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9.0 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="00AC241F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AE5E23">
              <w:rPr>
                <w:rFonts w:ascii="Times New Roman" w:hAnsi="Times New Roman" w:cs="Times New Roman"/>
                <w:sz w:val="18"/>
                <w:lang w:val="en-US"/>
              </w:rPr>
              <w:t>.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25BBAADC" w14:textId="4D0CD746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AC241F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="00E47429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2B967D36" w14:textId="02B45A83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AC241F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="00E47429">
              <w:rPr>
                <w:rFonts w:ascii="Times New Roman" w:hAnsi="Times New Roman" w:cs="Times New Roman"/>
                <w:sz w:val="18"/>
                <w:lang w:val="en-US"/>
              </w:rPr>
              <w:t>.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474E3870" w14:textId="6F49A549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AC241F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782663">
              <w:rPr>
                <w:rFonts w:ascii="Times New Roman" w:hAnsi="Times New Roman" w:cs="Times New Roman"/>
                <w:sz w:val="18"/>
                <w:lang w:val="en-US"/>
              </w:rPr>
              <w:t>.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1ED806E4" w14:textId="77777777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08D2960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22792BD5" w14:textId="205F56C9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AC241F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8E02F9">
              <w:rPr>
                <w:rFonts w:ascii="Times New Roman" w:hAnsi="Times New Roman" w:cs="Times New Roman"/>
                <w:sz w:val="18"/>
                <w:lang w:val="en-US"/>
              </w:rPr>
              <w:t>.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1D9349B2" w14:textId="3E0DDA43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A14F1B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5E21F7">
              <w:rPr>
                <w:rFonts w:ascii="Times New Roman" w:hAnsi="Times New Roman" w:cs="Times New Roman"/>
                <w:sz w:val="18"/>
                <w:lang w:val="en-US"/>
              </w:rPr>
              <w:t>.7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367EF7CC" w14:textId="4D03445C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5E21F7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CB4F73">
              <w:rPr>
                <w:rFonts w:ascii="Times New Roman" w:hAnsi="Times New Roman" w:cs="Times New Roman"/>
                <w:sz w:val="18"/>
                <w:lang w:val="en-US"/>
              </w:rPr>
              <w:t>.0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  <w:p w14:paraId="3FF5278C" w14:textId="2200B79B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5 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r w:rsidR="005E21F7">
              <w:rPr>
                <w:rFonts w:ascii="Times New Roman" w:hAnsi="Times New Roman" w:cs="Times New Roman"/>
                <w:sz w:val="18"/>
                <w:lang w:val="en-US"/>
              </w:rPr>
              <w:t>3.</w:t>
            </w:r>
            <w:r w:rsidR="009C75B0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08" w:type="dxa"/>
            <w:tcBorders>
              <w:right w:val="single" w:sz="4" w:space="0" w:color="auto"/>
            </w:tcBorders>
          </w:tcPr>
          <w:p w14:paraId="3AFB08EA" w14:textId="77777777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4B91D7CB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351057F8" w14:textId="23565AD9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72</w:t>
            </w:r>
          </w:p>
          <w:p w14:paraId="4F0B9B09" w14:textId="44CC09E3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86</w:t>
            </w:r>
          </w:p>
          <w:p w14:paraId="0B478F39" w14:textId="3FCBDCE1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70</w:t>
            </w:r>
          </w:p>
          <w:p w14:paraId="534E4736" w14:textId="0186AB85" w:rsidR="008E2AE3" w:rsidRPr="00AD1A50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0.91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7D0EC3B9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7779A2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820536" w14:textId="58A9CCA0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3.8)</w:t>
            </w:r>
          </w:p>
          <w:p w14:paraId="5B0E956C" w14:textId="217EC5E1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4.1)</w:t>
            </w:r>
          </w:p>
          <w:p w14:paraId="598741E6" w14:textId="4782B295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 (5.6)</w:t>
            </w:r>
          </w:p>
          <w:p w14:paraId="34F80373" w14:textId="2F378378" w:rsidR="008E2AE3" w:rsidRPr="000655F5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 (7.0)</w:t>
            </w:r>
          </w:p>
        </w:tc>
        <w:tc>
          <w:tcPr>
            <w:tcW w:w="1418" w:type="dxa"/>
          </w:tcPr>
          <w:p w14:paraId="29A92606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248673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46D48C" w14:textId="1779EE25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</w:t>
            </w:r>
            <w:r w:rsidR="008C3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944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D54F8D7" w14:textId="6AA342F4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</w:t>
            </w:r>
            <w:r w:rsidR="008C3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FDB4538" w14:textId="3CA7523E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 (</w:t>
            </w:r>
            <w:r w:rsidR="008C3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6A4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9FB4B83" w14:textId="64758EAE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 (</w:t>
            </w:r>
            <w:r w:rsidR="008C32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118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88CB614" w14:textId="77777777" w:rsidR="008E2AE3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322722" w14:textId="77777777" w:rsidR="008E2AE3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142596" w14:textId="7AB4009F" w:rsidR="008E2AE3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  <w:p w14:paraId="33F2A3FD" w14:textId="67B651F0" w:rsidR="008E2AE3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  <w:p w14:paraId="7E89F919" w14:textId="323B1EC9" w:rsidR="008E2AE3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  <w:p w14:paraId="0E262C45" w14:textId="75357F8D" w:rsidR="008E2AE3" w:rsidRPr="00D92CDD" w:rsidRDefault="008E2AE3" w:rsidP="00D43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BDBA8DD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6F9929" w14:textId="77777777" w:rsidR="002B0A93" w:rsidRDefault="002B0A9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C2EF45" w14:textId="6A3F74B6" w:rsidR="002B0A93" w:rsidRDefault="002B0A9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0 (</w:t>
            </w:r>
            <w:r w:rsidR="009A3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DA5D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  <w:p w14:paraId="7C00336F" w14:textId="091ECE40" w:rsidR="00DA5D66" w:rsidRDefault="00B77A64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5 (</w:t>
            </w:r>
            <w:r w:rsidR="009A3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="00E07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5089583E" w14:textId="523AE3BA" w:rsidR="00E07AC4" w:rsidRDefault="00E07AC4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</w:t>
            </w:r>
            <w:r w:rsidR="009A3D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  <w:p w14:paraId="1D993125" w14:textId="0E7C1C92" w:rsidR="00691108" w:rsidRDefault="00691108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</w:t>
            </w:r>
            <w:r w:rsidR="003147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 w:rsidR="00D362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B2CF136" w14:textId="77777777" w:rsidR="008E2AE3" w:rsidRDefault="008E2AE3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6EC5EF" w14:textId="77777777" w:rsidR="00BA4E5B" w:rsidRDefault="00BA4E5B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326B82" w14:textId="7269C719" w:rsidR="00BA4E5B" w:rsidRDefault="00094BFA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0 (</w:t>
            </w:r>
            <w:r w:rsidR="003147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  <w:p w14:paraId="053B7521" w14:textId="5090EE02" w:rsidR="00094BFA" w:rsidRDefault="007E6232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5 (</w:t>
            </w:r>
            <w:r w:rsidR="001A3E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1A5AB01" w14:textId="7BCECA88" w:rsidR="007E6232" w:rsidRDefault="007E6232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</w:t>
            </w:r>
            <w:r w:rsidR="001A3E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)</w:t>
            </w:r>
          </w:p>
          <w:p w14:paraId="0359639C" w14:textId="07EF1E59" w:rsidR="007E6232" w:rsidRDefault="005F4B14" w:rsidP="00362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</w:t>
            </w:r>
            <w:r w:rsidR="001A3E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993" w:type="dxa"/>
          </w:tcPr>
          <w:p w14:paraId="0E21C680" w14:textId="77777777" w:rsidR="008E2AE3" w:rsidRDefault="008E2AE3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E1D8D4" w14:textId="77777777" w:rsidR="00790D43" w:rsidRDefault="00790D43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CB9B82" w14:textId="77777777" w:rsidR="00790D43" w:rsidRDefault="00E030BB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  <w:p w14:paraId="3CAD2014" w14:textId="77777777" w:rsidR="00E030BB" w:rsidRDefault="00E030BB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  <w:p w14:paraId="7D98730C" w14:textId="77777777" w:rsidR="00E030BB" w:rsidRDefault="00E030BB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  <w:p w14:paraId="504AA20D" w14:textId="53ED5F73" w:rsidR="00E030BB" w:rsidRDefault="00DC0F8B" w:rsidP="00F570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</w:tr>
      <w:tr w:rsidR="00F12197" w:rsidRPr="00B56A2F" w14:paraId="3D6C08D2" w14:textId="232C513F" w:rsidTr="00F570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C30001D" w14:textId="77777777" w:rsidR="008968DF" w:rsidRDefault="008E2AE3" w:rsidP="003620E3">
            <w:pPr>
              <w:rPr>
                <w:rFonts w:ascii="Times New Roman" w:hAnsi="Times New Roman" w:cs="Times New Roman"/>
                <w:bCs w:val="0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Habit strength for car use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</w:t>
            </w:r>
            <w:r w:rsidRPr="000E686E">
              <w:rPr>
                <w:rFonts w:ascii="Times New Roman" w:hAnsi="Times New Roman" w:cs="Times New Roman"/>
                <w:sz w:val="18"/>
                <w:lang w:val="en-US"/>
              </w:rPr>
              <w:t>1-5 points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</w:t>
            </w:r>
          </w:p>
          <w:p w14:paraId="7E763CE3" w14:textId="23447345" w:rsidR="008E2AE3" w:rsidRDefault="008E2AE3" w:rsidP="003620E3">
            <w:pPr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>(</w:t>
            </w:r>
            <w:r w:rsidR="008968DF">
              <w:rPr>
                <w:rFonts w:ascii="Times New Roman" w:hAnsi="Times New Roman" w:cs="Times New Roman"/>
                <w:b w:val="0"/>
                <w:sz w:val="18"/>
                <w:lang w:val="en-US"/>
              </w:rPr>
              <w:t>med</w:t>
            </w:r>
            <w:r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(</w:t>
            </w:r>
            <w:r w:rsidR="007B1E73">
              <w:rPr>
                <w:rFonts w:ascii="Times New Roman" w:hAnsi="Times New Roman" w:cs="Times New Roman"/>
                <w:b w:val="0"/>
                <w:sz w:val="18"/>
                <w:lang w:val="en-US"/>
              </w:rPr>
              <w:t>IQR</w:t>
            </w:r>
            <w:r w:rsidRPr="00AD1A50">
              <w:rPr>
                <w:rFonts w:ascii="Times New Roman" w:hAnsi="Times New Roman" w:cs="Times New Roman"/>
                <w:b w:val="0"/>
                <w:sz w:val="18"/>
                <w:lang w:val="en-US"/>
              </w:rPr>
              <w:t>)</w:t>
            </w:r>
            <w:r w:rsidR="00B5550A">
              <w:rPr>
                <w:rFonts w:ascii="Times New Roman" w:hAnsi="Times New Roman" w:cs="Times New Roman"/>
                <w:b w:val="0"/>
                <w:sz w:val="18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90AC355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4CF458E3" w14:textId="775E93C6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4.3 (</w:t>
            </w:r>
            <w:r w:rsidR="005E21F7">
              <w:rPr>
                <w:rFonts w:ascii="Times New Roman" w:hAnsi="Times New Roman" w:cs="Times New Roman"/>
                <w:sz w:val="18"/>
                <w:lang w:val="en-US"/>
              </w:rPr>
              <w:t>0.8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02E178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A908CBC" w14:textId="111AEBCD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 xml:space="preserve"> (</w:t>
            </w:r>
            <w:r w:rsidR="00A82F36">
              <w:rPr>
                <w:rFonts w:ascii="Times New Roman" w:hAnsi="Times New Roman" w:cs="Times New Roman"/>
                <w:sz w:val="18"/>
                <w:lang w:val="en-US"/>
              </w:rPr>
              <w:t>0.9</w:t>
            </w: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)</w:t>
            </w:r>
          </w:p>
        </w:tc>
        <w:tc>
          <w:tcPr>
            <w:tcW w:w="8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67407D3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</w:p>
          <w:p w14:paraId="6C5D0955" w14:textId="0423F944" w:rsidR="008E2AE3" w:rsidRPr="00AD1A50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AD1A50">
              <w:rPr>
                <w:rFonts w:ascii="Times New Roman" w:hAnsi="Times New Roman" w:cs="Times New Roman"/>
                <w:sz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66</w:t>
            </w:r>
          </w:p>
        </w:tc>
        <w:tc>
          <w:tcPr>
            <w:tcW w:w="1460" w:type="dxa"/>
            <w:tcBorders>
              <w:left w:val="single" w:sz="4" w:space="0" w:color="auto"/>
            </w:tcBorders>
          </w:tcPr>
          <w:p w14:paraId="483C005C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E69447" w14:textId="2F8BDE97" w:rsidR="008E2AE3" w:rsidRPr="000655F5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(3.7)</w:t>
            </w:r>
          </w:p>
        </w:tc>
        <w:tc>
          <w:tcPr>
            <w:tcW w:w="1418" w:type="dxa"/>
          </w:tcPr>
          <w:p w14:paraId="68D32CE0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6D795A" w14:textId="1E29E334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 (</w:t>
            </w:r>
            <w:r w:rsidR="000C14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AD51B5A" w14:textId="77777777" w:rsidR="008E2AE3" w:rsidRDefault="008E2AE3" w:rsidP="00D4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874B9A" w14:textId="7756A606" w:rsidR="008E2AE3" w:rsidRPr="00D92CDD" w:rsidRDefault="008E2AE3" w:rsidP="00D43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CCA76CA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7AD274" w14:textId="45B0B1E4" w:rsidR="00D36293" w:rsidRDefault="00D3629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 (</w:t>
            </w:r>
            <w:r w:rsidR="001A3E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BA4E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201CE631" w14:textId="77777777" w:rsidR="008E2AE3" w:rsidRDefault="008E2AE3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94EAAF" w14:textId="00737165" w:rsidR="005F4B14" w:rsidRDefault="00190019" w:rsidP="00362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</w:t>
            </w:r>
            <w:r w:rsidR="00040A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14:paraId="70C141EE" w14:textId="77777777" w:rsidR="008E2AE3" w:rsidRDefault="008E2AE3" w:rsidP="00F57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35A909" w14:textId="7690BD06" w:rsidR="00DC0F8B" w:rsidRDefault="00DC0F8B" w:rsidP="00F570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</w:tbl>
    <w:p w14:paraId="749B2AC4" w14:textId="6D300047" w:rsidR="003620E3" w:rsidRPr="00DE03EE" w:rsidRDefault="00347832" w:rsidP="000556EA">
      <w:pPr>
        <w:spacing w:line="240" w:lineRule="auto"/>
        <w:rPr>
          <w:rFonts w:ascii="Times New Roman" w:hAnsi="Times New Roman" w:cs="Times New Roman"/>
          <w:sz w:val="18"/>
          <w:lang w:val="en-US"/>
        </w:rPr>
      </w:pPr>
      <w:bookmarkStart w:id="0" w:name="_Hlk523413817"/>
      <w:r>
        <w:rPr>
          <w:rFonts w:ascii="Times New Roman" w:hAnsi="Times New Roman" w:cs="Times New Roman"/>
          <w:b/>
          <w:sz w:val="20"/>
          <w:lang w:val="en-US"/>
        </w:rPr>
        <w:t xml:space="preserve">S1 </w:t>
      </w:r>
      <w:r w:rsidR="003620E3" w:rsidRPr="00D573DC">
        <w:rPr>
          <w:rFonts w:ascii="Times New Roman" w:hAnsi="Times New Roman" w:cs="Times New Roman"/>
          <w:b/>
          <w:sz w:val="20"/>
          <w:lang w:val="en-US"/>
        </w:rPr>
        <w:t>Table</w:t>
      </w:r>
      <w:r w:rsidR="003620E3" w:rsidRPr="00D573DC">
        <w:rPr>
          <w:sz w:val="20"/>
          <w:lang w:val="en-US"/>
        </w:rPr>
        <w:t xml:space="preserve"> </w:t>
      </w:r>
      <w:r w:rsidR="00DE03EE">
        <w:rPr>
          <w:rFonts w:ascii="Times New Roman" w:hAnsi="Times New Roman" w:cs="Times New Roman"/>
          <w:sz w:val="20"/>
          <w:lang w:val="en-US"/>
        </w:rPr>
        <w:t>Intrinsic motivation for cycling and</w:t>
      </w:r>
      <w:r w:rsidR="003620E3" w:rsidRPr="00DE03EE">
        <w:rPr>
          <w:rFonts w:ascii="Times New Roman" w:hAnsi="Times New Roman" w:cs="Times New Roman"/>
          <w:sz w:val="20"/>
          <w:lang w:val="en-US"/>
        </w:rPr>
        <w:t xml:space="preserve"> psychological constructs related to c</w:t>
      </w:r>
      <w:r w:rsidR="00DE03EE">
        <w:rPr>
          <w:rFonts w:ascii="Times New Roman" w:hAnsi="Times New Roman" w:cs="Times New Roman"/>
          <w:sz w:val="20"/>
          <w:lang w:val="en-US"/>
        </w:rPr>
        <w:t xml:space="preserve">ar use </w:t>
      </w:r>
      <w:r w:rsidR="003620E3" w:rsidRPr="00DE03EE">
        <w:rPr>
          <w:rFonts w:ascii="Times New Roman" w:hAnsi="Times New Roman" w:cs="Times New Roman"/>
          <w:sz w:val="20"/>
          <w:lang w:val="en-US"/>
        </w:rPr>
        <w:t>across intervention and control group participants</w:t>
      </w:r>
      <w:r w:rsidR="00DE03EE">
        <w:rPr>
          <w:rFonts w:ascii="Times New Roman" w:hAnsi="Times New Roman" w:cs="Times New Roman"/>
          <w:sz w:val="20"/>
          <w:lang w:val="en-US"/>
        </w:rPr>
        <w:t>,</w:t>
      </w:r>
      <w:r w:rsidR="003620E3" w:rsidRPr="00DE03EE">
        <w:rPr>
          <w:rFonts w:ascii="Times New Roman" w:hAnsi="Times New Roman" w:cs="Times New Roman"/>
          <w:sz w:val="20"/>
          <w:lang w:val="en-US"/>
        </w:rPr>
        <w:t xml:space="preserve"> at baseline and</w:t>
      </w:r>
      <w:r w:rsidR="002845A4">
        <w:rPr>
          <w:rFonts w:ascii="Times New Roman" w:hAnsi="Times New Roman" w:cs="Times New Roman"/>
          <w:sz w:val="20"/>
          <w:lang w:val="en-US"/>
        </w:rPr>
        <w:t xml:space="preserve"> at</w:t>
      </w:r>
      <w:r w:rsidR="003620E3" w:rsidRPr="00DE03EE">
        <w:rPr>
          <w:rFonts w:ascii="Times New Roman" w:hAnsi="Times New Roman" w:cs="Times New Roman"/>
          <w:sz w:val="20"/>
          <w:lang w:val="en-US"/>
        </w:rPr>
        <w:t xml:space="preserve"> </w:t>
      </w:r>
      <w:r w:rsidR="002845A4">
        <w:rPr>
          <w:rFonts w:ascii="Times New Roman" w:hAnsi="Times New Roman" w:cs="Times New Roman"/>
          <w:sz w:val="20"/>
          <w:lang w:val="en-US"/>
        </w:rPr>
        <w:t>nine-</w:t>
      </w:r>
      <w:r w:rsidR="00DE03EE" w:rsidRPr="00DE03EE">
        <w:rPr>
          <w:rFonts w:ascii="Times New Roman" w:hAnsi="Times New Roman" w:cs="Times New Roman"/>
          <w:sz w:val="20"/>
          <w:lang w:val="en-US"/>
        </w:rPr>
        <w:t>month</w:t>
      </w:r>
      <w:r w:rsidR="002C4EFF">
        <w:rPr>
          <w:rFonts w:ascii="Times New Roman" w:hAnsi="Times New Roman" w:cs="Times New Roman"/>
          <w:sz w:val="20"/>
          <w:lang w:val="en-US"/>
        </w:rPr>
        <w:t xml:space="preserve"> follow</w:t>
      </w:r>
      <w:r w:rsidR="000038DC">
        <w:rPr>
          <w:rFonts w:ascii="Times New Roman" w:hAnsi="Times New Roman" w:cs="Times New Roman"/>
          <w:sz w:val="20"/>
          <w:lang w:val="en-US"/>
        </w:rPr>
        <w:t>-up</w:t>
      </w:r>
      <w:r w:rsidR="002845A4">
        <w:rPr>
          <w:rFonts w:ascii="Times New Roman" w:hAnsi="Times New Roman" w:cs="Times New Roman"/>
          <w:sz w:val="20"/>
          <w:lang w:val="en-US"/>
        </w:rPr>
        <w:t>.</w:t>
      </w:r>
      <w:r w:rsidR="003620E3" w:rsidRPr="00DE03EE">
        <w:rPr>
          <w:rFonts w:ascii="Times New Roman" w:hAnsi="Times New Roman" w:cs="Times New Roman"/>
          <w:sz w:val="20"/>
          <w:lang w:val="en-US"/>
        </w:rPr>
        <w:t xml:space="preserve">  </w:t>
      </w:r>
    </w:p>
    <w:p w14:paraId="73269EF6" w14:textId="121F8573" w:rsidR="00A213FA" w:rsidRDefault="00A213FA" w:rsidP="000556EA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bookmarkStart w:id="1" w:name="_Hlk525215393"/>
      <w:r>
        <w:rPr>
          <w:rFonts w:ascii="Times New Roman" w:hAnsi="Times New Roman" w:cs="Times New Roman"/>
          <w:sz w:val="18"/>
          <w:lang w:val="en-US"/>
        </w:rPr>
        <w:t>IQR=interquartile range</w:t>
      </w:r>
    </w:p>
    <w:p w14:paraId="6B64EF0A" w14:textId="2C87F38E" w:rsidR="003B4050" w:rsidRPr="00286834" w:rsidRDefault="003B4050" w:rsidP="000556EA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286834">
        <w:rPr>
          <w:rFonts w:ascii="Times New Roman" w:hAnsi="Times New Roman" w:cs="Times New Roman"/>
          <w:sz w:val="18"/>
          <w:lang w:val="en-US"/>
        </w:rPr>
        <w:t>*</w:t>
      </w:r>
      <w:bookmarkStart w:id="2" w:name="OLE_LINK2"/>
      <w:r w:rsidRPr="00286834">
        <w:rPr>
          <w:rFonts w:ascii="Times New Roman" w:hAnsi="Times New Roman" w:cs="Times New Roman"/>
          <w:sz w:val="18"/>
          <w:lang w:val="en-US"/>
        </w:rPr>
        <w:t>P-values were</w:t>
      </w:r>
      <w:r w:rsidRPr="00286834">
        <w:rPr>
          <w:rFonts w:ascii="Times New Roman" w:hAnsi="Times New Roman" w:cs="Times New Roman"/>
          <w:sz w:val="18"/>
          <w:vertAlign w:val="superscript"/>
          <w:lang w:val="en-US"/>
        </w:rPr>
        <w:t xml:space="preserve"> </w:t>
      </w:r>
      <w:r w:rsidRPr="00286834">
        <w:rPr>
          <w:rFonts w:ascii="Times New Roman" w:hAnsi="Times New Roman" w:cs="Times New Roman"/>
          <w:sz w:val="18"/>
          <w:lang w:val="en-US"/>
        </w:rPr>
        <w:t>calculated using Mann-Whitney U-test</w:t>
      </w:r>
      <w:bookmarkStart w:id="3" w:name="OLE_LINK1"/>
      <w:r w:rsidR="00446834" w:rsidRPr="00286834">
        <w:rPr>
          <w:rFonts w:ascii="Times New Roman" w:hAnsi="Times New Roman" w:cs="Times New Roman"/>
          <w:sz w:val="18"/>
          <w:lang w:val="en-US"/>
        </w:rPr>
        <w:t xml:space="preserve"> (skewed data)</w:t>
      </w:r>
      <w:r w:rsidRPr="00286834">
        <w:rPr>
          <w:rFonts w:ascii="Times New Roman" w:hAnsi="Times New Roman" w:cs="Times New Roman"/>
          <w:sz w:val="18"/>
          <w:lang w:val="en-US"/>
        </w:rPr>
        <w:t xml:space="preserve">. A two-sided </w:t>
      </w:r>
      <w:r w:rsidR="00F00E9F">
        <w:rPr>
          <w:rFonts w:ascii="Times New Roman" w:hAnsi="Times New Roman" w:cs="Times New Roman"/>
          <w:sz w:val="18"/>
          <w:lang w:val="en-US"/>
        </w:rPr>
        <w:t>p</w:t>
      </w:r>
      <w:r w:rsidRPr="00286834">
        <w:rPr>
          <w:rFonts w:ascii="Times New Roman" w:hAnsi="Times New Roman" w:cs="Times New Roman"/>
          <w:sz w:val="18"/>
          <w:lang w:val="en-US"/>
        </w:rPr>
        <w:t xml:space="preserve">-value of ≤0.05 was considered statistically significant. </w:t>
      </w:r>
      <w:bookmarkEnd w:id="2"/>
      <w:bookmarkEnd w:id="3"/>
    </w:p>
    <w:p w14:paraId="1A333311" w14:textId="77777777" w:rsidR="003B4050" w:rsidRPr="00286834" w:rsidRDefault="003B4050" w:rsidP="000556EA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286834">
        <w:rPr>
          <w:rFonts w:ascii="Times New Roman" w:hAnsi="Times New Roman" w:cs="Times New Roman"/>
          <w:sz w:val="18"/>
          <w:vertAlign w:val="superscript"/>
          <w:lang w:val="en-US"/>
        </w:rPr>
        <w:t>§</w:t>
      </w:r>
      <w:r w:rsidRPr="00286834">
        <w:rPr>
          <w:rFonts w:ascii="Times New Roman" w:hAnsi="Times New Roman" w:cs="Times New Roman"/>
          <w:sz w:val="18"/>
          <w:szCs w:val="16"/>
          <w:lang w:val="en-US"/>
        </w:rPr>
        <w:t>Scale scores are based on the Intrinsic Motivation Inventory (IMI), and the selected subscales Interest/enjoyment, Perceived choice and Value/usefulness (1-7 points).</w:t>
      </w:r>
    </w:p>
    <w:p w14:paraId="393AE453" w14:textId="4D1AFD34" w:rsidR="003B4050" w:rsidRPr="00286834" w:rsidRDefault="003B4050" w:rsidP="000556EA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286834">
        <w:rPr>
          <w:rFonts w:ascii="Times New Roman" w:hAnsi="Times New Roman" w:cs="Times New Roman"/>
          <w:sz w:val="18"/>
          <w:vertAlign w:val="superscript"/>
          <w:lang w:val="en-US"/>
        </w:rPr>
        <w:t>†</w:t>
      </w:r>
      <w:r w:rsidRPr="00286834">
        <w:rPr>
          <w:rFonts w:ascii="Times New Roman" w:hAnsi="Times New Roman" w:cs="Times New Roman"/>
          <w:sz w:val="18"/>
          <w:szCs w:val="16"/>
          <w:lang w:val="en-US"/>
        </w:rPr>
        <w:t xml:space="preserve">Scale scores are based on Self Determination Theory and the Behavioral Regulation in Exercise Questionnaire 2 (BREQ 2). </w:t>
      </w:r>
    </w:p>
    <w:p w14:paraId="23561321" w14:textId="25CB4EE8" w:rsidR="003B4050" w:rsidRPr="00286834" w:rsidRDefault="003B4050" w:rsidP="000556EA">
      <w:pPr>
        <w:spacing w:after="0" w:line="240" w:lineRule="auto"/>
        <w:rPr>
          <w:rFonts w:ascii="Times New Roman" w:hAnsi="Times New Roman" w:cs="Times New Roman"/>
          <w:sz w:val="18"/>
          <w:szCs w:val="16"/>
          <w:lang w:val="en-US"/>
        </w:rPr>
      </w:pPr>
      <w:r w:rsidRPr="00286834">
        <w:rPr>
          <w:rFonts w:ascii="Times New Roman" w:hAnsi="Times New Roman" w:cs="Times New Roman"/>
          <w:sz w:val="20"/>
          <w:vertAlign w:val="superscript"/>
          <w:lang w:val="en-US"/>
        </w:rPr>
        <w:t>¶</w:t>
      </w:r>
      <w:r w:rsidRPr="00286834">
        <w:rPr>
          <w:rFonts w:ascii="Times New Roman" w:hAnsi="Times New Roman" w:cs="Times New Roman"/>
          <w:sz w:val="18"/>
          <w:szCs w:val="16"/>
          <w:lang w:val="en-US"/>
        </w:rPr>
        <w:t>Psychological constructs (attitude, perceived behavioral control, social norms, intention) are derived from the Theory of planned behavior (TPB), range 1-10 points (two summarized items, each 1-5 points). Higher scoring favors car use</w:t>
      </w:r>
      <w:r w:rsidR="002049A1" w:rsidRPr="00286834">
        <w:rPr>
          <w:rFonts w:ascii="Times New Roman" w:hAnsi="Times New Roman" w:cs="Times New Roman"/>
          <w:sz w:val="18"/>
          <w:szCs w:val="16"/>
          <w:lang w:val="en-US"/>
        </w:rPr>
        <w:t>, i.e. not positive</w:t>
      </w:r>
      <w:r w:rsidR="001F52EF" w:rsidRPr="00286834">
        <w:rPr>
          <w:rFonts w:ascii="Times New Roman" w:hAnsi="Times New Roman" w:cs="Times New Roman"/>
          <w:sz w:val="18"/>
          <w:szCs w:val="16"/>
          <w:lang w:val="en-US"/>
        </w:rPr>
        <w:t xml:space="preserve"> here</w:t>
      </w:r>
      <w:r w:rsidR="00B1126A" w:rsidRPr="00286834">
        <w:rPr>
          <w:rFonts w:ascii="Times New Roman" w:hAnsi="Times New Roman" w:cs="Times New Roman"/>
          <w:sz w:val="18"/>
          <w:szCs w:val="16"/>
          <w:lang w:val="en-US"/>
        </w:rPr>
        <w:t>.</w:t>
      </w:r>
      <w:r w:rsidRPr="00286834">
        <w:rPr>
          <w:rFonts w:ascii="Times New Roman" w:hAnsi="Times New Roman" w:cs="Times New Roman"/>
          <w:sz w:val="18"/>
          <w:szCs w:val="16"/>
          <w:lang w:val="en-US"/>
        </w:rPr>
        <w:t xml:space="preserve"> Habit strength for car use is based on the Habit strength inde</w:t>
      </w:r>
      <w:r w:rsidR="0051301C" w:rsidRPr="00286834">
        <w:rPr>
          <w:rFonts w:ascii="Times New Roman" w:hAnsi="Times New Roman" w:cs="Times New Roman"/>
          <w:sz w:val="18"/>
          <w:szCs w:val="16"/>
          <w:lang w:val="en-US"/>
        </w:rPr>
        <w:t>x, with higher scoring</w:t>
      </w:r>
      <w:r w:rsidR="001E741C" w:rsidRPr="00286834">
        <w:rPr>
          <w:rFonts w:ascii="Times New Roman" w:hAnsi="Times New Roman" w:cs="Times New Roman"/>
          <w:sz w:val="18"/>
          <w:szCs w:val="16"/>
          <w:lang w:val="en-US"/>
        </w:rPr>
        <w:t xml:space="preserve"> expressing </w:t>
      </w:r>
      <w:r w:rsidR="00D114EC" w:rsidRPr="00286834">
        <w:rPr>
          <w:rFonts w:ascii="Times New Roman" w:hAnsi="Times New Roman" w:cs="Times New Roman"/>
          <w:sz w:val="18"/>
          <w:szCs w:val="16"/>
          <w:lang w:val="en-US"/>
        </w:rPr>
        <w:t>greater</w:t>
      </w:r>
      <w:r w:rsidR="00B1126A" w:rsidRPr="00286834">
        <w:rPr>
          <w:rFonts w:ascii="Times New Roman" w:hAnsi="Times New Roman" w:cs="Times New Roman"/>
          <w:sz w:val="18"/>
          <w:szCs w:val="16"/>
          <w:lang w:val="en-US"/>
        </w:rPr>
        <w:t xml:space="preserve"> habit strength</w:t>
      </w:r>
      <w:r w:rsidR="00D114EC" w:rsidRPr="00286834">
        <w:rPr>
          <w:rFonts w:ascii="Times New Roman" w:hAnsi="Times New Roman" w:cs="Times New Roman"/>
          <w:sz w:val="18"/>
          <w:szCs w:val="16"/>
          <w:lang w:val="en-US"/>
        </w:rPr>
        <w:t xml:space="preserve"> for car use</w:t>
      </w:r>
      <w:r w:rsidR="001F52EF" w:rsidRPr="00286834">
        <w:rPr>
          <w:rFonts w:ascii="Times New Roman" w:hAnsi="Times New Roman" w:cs="Times New Roman"/>
          <w:sz w:val="18"/>
          <w:szCs w:val="16"/>
          <w:lang w:val="en-US"/>
        </w:rPr>
        <w:t xml:space="preserve"> (not positive)</w:t>
      </w:r>
      <w:r w:rsidR="00D114EC" w:rsidRPr="00286834">
        <w:rPr>
          <w:rFonts w:ascii="Times New Roman" w:hAnsi="Times New Roman" w:cs="Times New Roman"/>
          <w:sz w:val="18"/>
          <w:szCs w:val="16"/>
          <w:lang w:val="en-US"/>
        </w:rPr>
        <w:t>.</w:t>
      </w:r>
    </w:p>
    <w:p w14:paraId="1E1CB564" w14:textId="77777777" w:rsidR="002619D2" w:rsidRPr="00286834" w:rsidRDefault="002619D2" w:rsidP="000556EA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</w:p>
    <w:p w14:paraId="70EF458C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4F7D27DD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38F34E25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371A570B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32A21308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18F53359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00E61B8D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3786BB92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3549D269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37791ACE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546EF735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09B0C795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41C1546E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5585B30F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18786561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7779E432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625A4823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3C06CE74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4819217D" w14:textId="77777777" w:rsidR="002619D2" w:rsidRDefault="002619D2" w:rsidP="003620E3">
      <w:pPr>
        <w:spacing w:after="0" w:line="240" w:lineRule="auto"/>
        <w:rPr>
          <w:rFonts w:ascii="Times New Roman" w:hAnsi="Times New Roman" w:cs="Times New Roman"/>
          <w:sz w:val="16"/>
          <w:lang w:val="en-US"/>
        </w:rPr>
      </w:pPr>
    </w:p>
    <w:p w14:paraId="5E95C227" w14:textId="77777777" w:rsidR="00AA76A8" w:rsidRPr="003620E3" w:rsidRDefault="00AA76A8">
      <w:pPr>
        <w:rPr>
          <w:lang w:val="en-US"/>
        </w:rPr>
      </w:pPr>
      <w:bookmarkStart w:id="4" w:name="_GoBack"/>
      <w:bookmarkEnd w:id="0"/>
      <w:bookmarkEnd w:id="1"/>
      <w:bookmarkEnd w:id="4"/>
    </w:p>
    <w:sectPr w:rsidR="00AA76A8" w:rsidRPr="003620E3" w:rsidSect="005741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8DF1BA" w14:textId="77777777" w:rsidR="00D67129" w:rsidRDefault="00D67129" w:rsidP="00DE03EE">
      <w:pPr>
        <w:spacing w:after="0" w:line="240" w:lineRule="auto"/>
      </w:pPr>
      <w:r>
        <w:separator/>
      </w:r>
    </w:p>
  </w:endnote>
  <w:endnote w:type="continuationSeparator" w:id="0">
    <w:p w14:paraId="734ADA89" w14:textId="77777777" w:rsidR="00D67129" w:rsidRDefault="00D67129" w:rsidP="00DE0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AEE1B" w14:textId="77777777" w:rsidR="00D67129" w:rsidRDefault="00D67129" w:rsidP="00DE03EE">
      <w:pPr>
        <w:spacing w:after="0" w:line="240" w:lineRule="auto"/>
      </w:pPr>
      <w:r>
        <w:separator/>
      </w:r>
    </w:p>
  </w:footnote>
  <w:footnote w:type="continuationSeparator" w:id="0">
    <w:p w14:paraId="5969489F" w14:textId="77777777" w:rsidR="00D67129" w:rsidRDefault="00D67129" w:rsidP="00DE03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73AF2"/>
    <w:multiLevelType w:val="multilevel"/>
    <w:tmpl w:val="FB884BA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5450374A"/>
    <w:multiLevelType w:val="multilevel"/>
    <w:tmpl w:val="BC72EF6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78732CDB"/>
    <w:multiLevelType w:val="multilevel"/>
    <w:tmpl w:val="15C0AF6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6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0E3"/>
    <w:rsid w:val="000038DC"/>
    <w:rsid w:val="00040AED"/>
    <w:rsid w:val="000465A3"/>
    <w:rsid w:val="00052C6D"/>
    <w:rsid w:val="000556EA"/>
    <w:rsid w:val="00057E39"/>
    <w:rsid w:val="00073ADE"/>
    <w:rsid w:val="00090B20"/>
    <w:rsid w:val="00093E69"/>
    <w:rsid w:val="00094BFA"/>
    <w:rsid w:val="000A274C"/>
    <w:rsid w:val="000A59E7"/>
    <w:rsid w:val="000C1443"/>
    <w:rsid w:val="000D28DA"/>
    <w:rsid w:val="000D42F7"/>
    <w:rsid w:val="000E0050"/>
    <w:rsid w:val="000E686E"/>
    <w:rsid w:val="00120B35"/>
    <w:rsid w:val="001309DA"/>
    <w:rsid w:val="001376CB"/>
    <w:rsid w:val="00147EE5"/>
    <w:rsid w:val="0015110E"/>
    <w:rsid w:val="00151F67"/>
    <w:rsid w:val="001603EE"/>
    <w:rsid w:val="00190019"/>
    <w:rsid w:val="00193ADA"/>
    <w:rsid w:val="00195AA4"/>
    <w:rsid w:val="001A2377"/>
    <w:rsid w:val="001A3EF4"/>
    <w:rsid w:val="001A7D63"/>
    <w:rsid w:val="001C685D"/>
    <w:rsid w:val="001D4A80"/>
    <w:rsid w:val="001E1D7B"/>
    <w:rsid w:val="001E741C"/>
    <w:rsid w:val="001F1BBD"/>
    <w:rsid w:val="001F52EF"/>
    <w:rsid w:val="002049A1"/>
    <w:rsid w:val="00211920"/>
    <w:rsid w:val="00212838"/>
    <w:rsid w:val="002278E0"/>
    <w:rsid w:val="002619D2"/>
    <w:rsid w:val="00266F66"/>
    <w:rsid w:val="00275D71"/>
    <w:rsid w:val="002845A4"/>
    <w:rsid w:val="00286834"/>
    <w:rsid w:val="00287E6A"/>
    <w:rsid w:val="00292E87"/>
    <w:rsid w:val="002A6A1C"/>
    <w:rsid w:val="002B0A93"/>
    <w:rsid w:val="002C27AF"/>
    <w:rsid w:val="002C4EFF"/>
    <w:rsid w:val="002D2B55"/>
    <w:rsid w:val="002E49AF"/>
    <w:rsid w:val="002E5157"/>
    <w:rsid w:val="002F4060"/>
    <w:rsid w:val="00301FF9"/>
    <w:rsid w:val="003147A9"/>
    <w:rsid w:val="0033622E"/>
    <w:rsid w:val="00343D13"/>
    <w:rsid w:val="00347832"/>
    <w:rsid w:val="00351BB4"/>
    <w:rsid w:val="003620E3"/>
    <w:rsid w:val="0036549B"/>
    <w:rsid w:val="00375AD4"/>
    <w:rsid w:val="00377E0D"/>
    <w:rsid w:val="00385A9A"/>
    <w:rsid w:val="00386F06"/>
    <w:rsid w:val="003A5BC5"/>
    <w:rsid w:val="003B4050"/>
    <w:rsid w:val="003C5D13"/>
    <w:rsid w:val="003D45B5"/>
    <w:rsid w:val="003E0187"/>
    <w:rsid w:val="003F3E2F"/>
    <w:rsid w:val="004216AA"/>
    <w:rsid w:val="00424CE6"/>
    <w:rsid w:val="004260B3"/>
    <w:rsid w:val="004400A1"/>
    <w:rsid w:val="00441B01"/>
    <w:rsid w:val="00446834"/>
    <w:rsid w:val="00452230"/>
    <w:rsid w:val="0045422C"/>
    <w:rsid w:val="00462C70"/>
    <w:rsid w:val="00475340"/>
    <w:rsid w:val="00493E76"/>
    <w:rsid w:val="004A1AF0"/>
    <w:rsid w:val="004B7BCA"/>
    <w:rsid w:val="004D2FBB"/>
    <w:rsid w:val="004D3148"/>
    <w:rsid w:val="004E2A3A"/>
    <w:rsid w:val="004F2E11"/>
    <w:rsid w:val="005027E4"/>
    <w:rsid w:val="005058C8"/>
    <w:rsid w:val="00510E9D"/>
    <w:rsid w:val="0051301C"/>
    <w:rsid w:val="00515A1D"/>
    <w:rsid w:val="00527F6F"/>
    <w:rsid w:val="005377FB"/>
    <w:rsid w:val="00550F8B"/>
    <w:rsid w:val="00551C3C"/>
    <w:rsid w:val="00555A5F"/>
    <w:rsid w:val="00563397"/>
    <w:rsid w:val="00566913"/>
    <w:rsid w:val="0057413B"/>
    <w:rsid w:val="0057791D"/>
    <w:rsid w:val="0059211A"/>
    <w:rsid w:val="005A1CAD"/>
    <w:rsid w:val="005C181D"/>
    <w:rsid w:val="005D322C"/>
    <w:rsid w:val="005D56C9"/>
    <w:rsid w:val="005E21F7"/>
    <w:rsid w:val="005E6CBC"/>
    <w:rsid w:val="005F4B14"/>
    <w:rsid w:val="00600788"/>
    <w:rsid w:val="00613CF3"/>
    <w:rsid w:val="00620938"/>
    <w:rsid w:val="00644D7A"/>
    <w:rsid w:val="00675167"/>
    <w:rsid w:val="006847D4"/>
    <w:rsid w:val="00691108"/>
    <w:rsid w:val="006A3551"/>
    <w:rsid w:val="006A42E9"/>
    <w:rsid w:val="006B02C6"/>
    <w:rsid w:val="006B7C4C"/>
    <w:rsid w:val="006B7DC2"/>
    <w:rsid w:val="006E22E0"/>
    <w:rsid w:val="006F273A"/>
    <w:rsid w:val="00707E67"/>
    <w:rsid w:val="00720976"/>
    <w:rsid w:val="00731BD4"/>
    <w:rsid w:val="007321D5"/>
    <w:rsid w:val="00746CD4"/>
    <w:rsid w:val="007604FB"/>
    <w:rsid w:val="007609DD"/>
    <w:rsid w:val="00765F37"/>
    <w:rsid w:val="007709F8"/>
    <w:rsid w:val="00770D84"/>
    <w:rsid w:val="007725A2"/>
    <w:rsid w:val="00782663"/>
    <w:rsid w:val="00787A6F"/>
    <w:rsid w:val="00790D43"/>
    <w:rsid w:val="007919A2"/>
    <w:rsid w:val="007919F9"/>
    <w:rsid w:val="007944FE"/>
    <w:rsid w:val="00794874"/>
    <w:rsid w:val="007A44D8"/>
    <w:rsid w:val="007B1E73"/>
    <w:rsid w:val="007B67C8"/>
    <w:rsid w:val="007D258E"/>
    <w:rsid w:val="007E0FE2"/>
    <w:rsid w:val="007E6232"/>
    <w:rsid w:val="007E637A"/>
    <w:rsid w:val="007F3938"/>
    <w:rsid w:val="00802BDC"/>
    <w:rsid w:val="0081182D"/>
    <w:rsid w:val="008166E4"/>
    <w:rsid w:val="00825732"/>
    <w:rsid w:val="00831A54"/>
    <w:rsid w:val="00842F86"/>
    <w:rsid w:val="008563E7"/>
    <w:rsid w:val="008567FD"/>
    <w:rsid w:val="00885EF1"/>
    <w:rsid w:val="008968DF"/>
    <w:rsid w:val="00897195"/>
    <w:rsid w:val="008C0068"/>
    <w:rsid w:val="008C32BA"/>
    <w:rsid w:val="008D7DB8"/>
    <w:rsid w:val="008E02F9"/>
    <w:rsid w:val="008E2AE3"/>
    <w:rsid w:val="008E2DB6"/>
    <w:rsid w:val="008E3B5F"/>
    <w:rsid w:val="008E6D77"/>
    <w:rsid w:val="008F2DA3"/>
    <w:rsid w:val="009012E8"/>
    <w:rsid w:val="00904346"/>
    <w:rsid w:val="009123C0"/>
    <w:rsid w:val="009153EC"/>
    <w:rsid w:val="00917F28"/>
    <w:rsid w:val="00932EE4"/>
    <w:rsid w:val="009419DC"/>
    <w:rsid w:val="009900CF"/>
    <w:rsid w:val="00996C27"/>
    <w:rsid w:val="009A0839"/>
    <w:rsid w:val="009A3D3A"/>
    <w:rsid w:val="009A7014"/>
    <w:rsid w:val="009B24C8"/>
    <w:rsid w:val="009B30DC"/>
    <w:rsid w:val="009C20F4"/>
    <w:rsid w:val="009C75B0"/>
    <w:rsid w:val="009F5880"/>
    <w:rsid w:val="00A0220B"/>
    <w:rsid w:val="00A14F1B"/>
    <w:rsid w:val="00A213FA"/>
    <w:rsid w:val="00A270AC"/>
    <w:rsid w:val="00A440C3"/>
    <w:rsid w:val="00A477BF"/>
    <w:rsid w:val="00A51236"/>
    <w:rsid w:val="00A665E4"/>
    <w:rsid w:val="00A77569"/>
    <w:rsid w:val="00A82F36"/>
    <w:rsid w:val="00A937B9"/>
    <w:rsid w:val="00AA76A8"/>
    <w:rsid w:val="00AC241F"/>
    <w:rsid w:val="00AC27DC"/>
    <w:rsid w:val="00AE5E23"/>
    <w:rsid w:val="00AF610C"/>
    <w:rsid w:val="00B1126A"/>
    <w:rsid w:val="00B17DC1"/>
    <w:rsid w:val="00B32C30"/>
    <w:rsid w:val="00B5550A"/>
    <w:rsid w:val="00B55F97"/>
    <w:rsid w:val="00B56F0B"/>
    <w:rsid w:val="00B7255B"/>
    <w:rsid w:val="00B77A64"/>
    <w:rsid w:val="00B84413"/>
    <w:rsid w:val="00BA4E5B"/>
    <w:rsid w:val="00BC3394"/>
    <w:rsid w:val="00BD0606"/>
    <w:rsid w:val="00BD6B4D"/>
    <w:rsid w:val="00BE3714"/>
    <w:rsid w:val="00BF08C3"/>
    <w:rsid w:val="00C379BB"/>
    <w:rsid w:val="00C40372"/>
    <w:rsid w:val="00C421B2"/>
    <w:rsid w:val="00C5183E"/>
    <w:rsid w:val="00C533A4"/>
    <w:rsid w:val="00C552EC"/>
    <w:rsid w:val="00C66A88"/>
    <w:rsid w:val="00C817DC"/>
    <w:rsid w:val="00C83705"/>
    <w:rsid w:val="00C867D0"/>
    <w:rsid w:val="00C904D0"/>
    <w:rsid w:val="00CB4F73"/>
    <w:rsid w:val="00CC7D77"/>
    <w:rsid w:val="00CE458E"/>
    <w:rsid w:val="00CE6566"/>
    <w:rsid w:val="00CE66D9"/>
    <w:rsid w:val="00D114EC"/>
    <w:rsid w:val="00D15CAF"/>
    <w:rsid w:val="00D31017"/>
    <w:rsid w:val="00D347B4"/>
    <w:rsid w:val="00D36293"/>
    <w:rsid w:val="00D40ECB"/>
    <w:rsid w:val="00D434C2"/>
    <w:rsid w:val="00D45288"/>
    <w:rsid w:val="00D57989"/>
    <w:rsid w:val="00D67129"/>
    <w:rsid w:val="00D769D0"/>
    <w:rsid w:val="00D804CE"/>
    <w:rsid w:val="00D85D1F"/>
    <w:rsid w:val="00D9443E"/>
    <w:rsid w:val="00DA2534"/>
    <w:rsid w:val="00DA5D66"/>
    <w:rsid w:val="00DB1BCB"/>
    <w:rsid w:val="00DB7070"/>
    <w:rsid w:val="00DC0063"/>
    <w:rsid w:val="00DC0F8B"/>
    <w:rsid w:val="00DD5DAD"/>
    <w:rsid w:val="00DE03EE"/>
    <w:rsid w:val="00DF2342"/>
    <w:rsid w:val="00E030BB"/>
    <w:rsid w:val="00E07AC4"/>
    <w:rsid w:val="00E16A7B"/>
    <w:rsid w:val="00E3196C"/>
    <w:rsid w:val="00E31A1D"/>
    <w:rsid w:val="00E3662C"/>
    <w:rsid w:val="00E47429"/>
    <w:rsid w:val="00E6121D"/>
    <w:rsid w:val="00E62B7F"/>
    <w:rsid w:val="00E706DC"/>
    <w:rsid w:val="00E73DB3"/>
    <w:rsid w:val="00E843FC"/>
    <w:rsid w:val="00E92E42"/>
    <w:rsid w:val="00E94496"/>
    <w:rsid w:val="00E97AB8"/>
    <w:rsid w:val="00EA3143"/>
    <w:rsid w:val="00EA5F68"/>
    <w:rsid w:val="00EA6708"/>
    <w:rsid w:val="00EC42F2"/>
    <w:rsid w:val="00EF4AAC"/>
    <w:rsid w:val="00F00E9F"/>
    <w:rsid w:val="00F12197"/>
    <w:rsid w:val="00F26091"/>
    <w:rsid w:val="00F570F8"/>
    <w:rsid w:val="00F573B1"/>
    <w:rsid w:val="00F63EC0"/>
    <w:rsid w:val="00F95258"/>
    <w:rsid w:val="00FA57DA"/>
    <w:rsid w:val="00FB1680"/>
    <w:rsid w:val="00FB763F"/>
    <w:rsid w:val="00FB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991821"/>
  <w15:chartTrackingRefBased/>
  <w15:docId w15:val="{59EA0CA3-1F3D-4838-A833-560DD6032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20E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3">
    <w:name w:val="Plain Table 3"/>
    <w:basedOn w:val="Vanligtabell"/>
    <w:uiPriority w:val="43"/>
    <w:rsid w:val="003620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3620E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3620E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3620E3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620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620E3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E03E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E03EE"/>
    <w:rPr>
      <w:b/>
      <w:bCs/>
      <w:sz w:val="20"/>
      <w:szCs w:val="20"/>
    </w:rPr>
  </w:style>
  <w:style w:type="paragraph" w:styleId="Listeavsnitt">
    <w:name w:val="List Paragraph"/>
    <w:basedOn w:val="Normal"/>
    <w:uiPriority w:val="34"/>
    <w:qFormat/>
    <w:rsid w:val="004400A1"/>
    <w:pPr>
      <w:ind w:left="720"/>
      <w:contextualSpacing/>
    </w:pPr>
  </w:style>
  <w:style w:type="table" w:styleId="Vanligtabell2">
    <w:name w:val="Plain Table 2"/>
    <w:basedOn w:val="Vanligtabell"/>
    <w:uiPriority w:val="42"/>
    <w:rsid w:val="000556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441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irgit Torgeirsdotter Bjørnarå</dc:creator>
  <cp:keywords/>
  <dc:description/>
  <cp:lastModifiedBy>Helga Birgit Torgeirsdotter Bjørnarå</cp:lastModifiedBy>
  <cp:revision>163</cp:revision>
  <dcterms:created xsi:type="dcterms:W3CDTF">2018-11-16T13:54:00Z</dcterms:created>
  <dcterms:modified xsi:type="dcterms:W3CDTF">2019-03-2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2684840-629b-41cd-9b8c-5e9eea511f17_Enabled">
    <vt:lpwstr>True</vt:lpwstr>
  </property>
  <property fmtid="{D5CDD505-2E9C-101B-9397-08002B2CF9AE}" pid="3" name="MSIP_Label_92684840-629b-41cd-9b8c-5e9eea511f17_SiteId">
    <vt:lpwstr>8482881e-3699-4b3f-b135-cf4800bc1efb</vt:lpwstr>
  </property>
  <property fmtid="{D5CDD505-2E9C-101B-9397-08002B2CF9AE}" pid="4" name="MSIP_Label_92684840-629b-41cd-9b8c-5e9eea511f17_Owner">
    <vt:lpwstr>helgabb@uia.no</vt:lpwstr>
  </property>
  <property fmtid="{D5CDD505-2E9C-101B-9397-08002B2CF9AE}" pid="5" name="MSIP_Label_92684840-629b-41cd-9b8c-5e9eea511f17_SetDate">
    <vt:lpwstr>2018-10-22T13:16:18.1762180Z</vt:lpwstr>
  </property>
  <property fmtid="{D5CDD505-2E9C-101B-9397-08002B2CF9AE}" pid="6" name="MSIP_Label_92684840-629b-41cd-9b8c-5e9eea511f17_Name">
    <vt:lpwstr>Internal</vt:lpwstr>
  </property>
  <property fmtid="{D5CDD505-2E9C-101B-9397-08002B2CF9AE}" pid="7" name="MSIP_Label_92684840-629b-41cd-9b8c-5e9eea511f17_Application">
    <vt:lpwstr>Microsoft Azure Information Protection</vt:lpwstr>
  </property>
  <property fmtid="{D5CDD505-2E9C-101B-9397-08002B2CF9AE}" pid="8" name="MSIP_Label_92684840-629b-41cd-9b8c-5e9eea511f17_Extended_MSFT_Method">
    <vt:lpwstr>Automatic</vt:lpwstr>
  </property>
  <property fmtid="{D5CDD505-2E9C-101B-9397-08002B2CF9AE}" pid="9" name="MSIP_Label_b4114459-e220-4ae9-b339-4ebe6008cdd4_Enabled">
    <vt:lpwstr>True</vt:lpwstr>
  </property>
  <property fmtid="{D5CDD505-2E9C-101B-9397-08002B2CF9AE}" pid="10" name="MSIP_Label_b4114459-e220-4ae9-b339-4ebe6008cdd4_SiteId">
    <vt:lpwstr>8482881e-3699-4b3f-b135-cf4800bc1efb</vt:lpwstr>
  </property>
  <property fmtid="{D5CDD505-2E9C-101B-9397-08002B2CF9AE}" pid="11" name="MSIP_Label_b4114459-e220-4ae9-b339-4ebe6008cdd4_Owner">
    <vt:lpwstr>helgabb@uia.no</vt:lpwstr>
  </property>
  <property fmtid="{D5CDD505-2E9C-101B-9397-08002B2CF9AE}" pid="12" name="MSIP_Label_b4114459-e220-4ae9-b339-4ebe6008cdd4_SetDate">
    <vt:lpwstr>2018-10-22T13:16:18.1762180Z</vt:lpwstr>
  </property>
  <property fmtid="{D5CDD505-2E9C-101B-9397-08002B2CF9AE}" pid="13" name="MSIP_Label_b4114459-e220-4ae9-b339-4ebe6008cdd4_Name">
    <vt:lpwstr>Normal</vt:lpwstr>
  </property>
  <property fmtid="{D5CDD505-2E9C-101B-9397-08002B2CF9AE}" pid="14" name="MSIP_Label_b4114459-e220-4ae9-b339-4ebe6008cdd4_Application">
    <vt:lpwstr>Microsoft Azure Information Protection</vt:lpwstr>
  </property>
  <property fmtid="{D5CDD505-2E9C-101B-9397-08002B2CF9AE}" pid="15" name="MSIP_Label_b4114459-e220-4ae9-b339-4ebe6008cdd4_Parent">
    <vt:lpwstr>92684840-629b-41cd-9b8c-5e9eea511f17</vt:lpwstr>
  </property>
  <property fmtid="{D5CDD505-2E9C-101B-9397-08002B2CF9AE}" pid="16" name="MSIP_Label_b4114459-e220-4ae9-b339-4ebe6008cdd4_Extended_MSFT_Method">
    <vt:lpwstr>Automatic</vt:lpwstr>
  </property>
  <property fmtid="{D5CDD505-2E9C-101B-9397-08002B2CF9AE}" pid="17" name="Sensitivity">
    <vt:lpwstr>Internal Normal</vt:lpwstr>
  </property>
</Properties>
</file>